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CD9028" w14:textId="50FEF7F0" w:rsidR="000C3CC0" w:rsidRDefault="00D96ED0" w:rsidP="000C3CC0">
      <w:r>
        <w:t>Supporting</w:t>
      </w:r>
      <w:r w:rsidR="000C3CC0">
        <w:t xml:space="preserve"> Table </w:t>
      </w:r>
      <w:r>
        <w:t>S</w:t>
      </w:r>
      <w:bookmarkStart w:id="0" w:name="_GoBack"/>
      <w:bookmarkEnd w:id="0"/>
      <w:r w:rsidR="00B3397C">
        <w:t>4</w:t>
      </w:r>
      <w:r w:rsidR="000C3CC0">
        <w:t>: Demographics of study participants who took part before versus during the COVID-19 pandemic.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2740"/>
        <w:gridCol w:w="743"/>
        <w:gridCol w:w="1177"/>
        <w:gridCol w:w="743"/>
        <w:gridCol w:w="1177"/>
        <w:gridCol w:w="743"/>
        <w:gridCol w:w="1177"/>
      </w:tblGrid>
      <w:tr w:rsidR="000C3CC0" w:rsidRPr="00C714D7" w14:paraId="3F38D941" w14:textId="77777777" w:rsidTr="00C6176D">
        <w:trPr>
          <w:trHeight w:val="290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200C59" w14:textId="77777777" w:rsidR="000C3CC0" w:rsidRPr="00C714D7" w:rsidRDefault="000C3CC0" w:rsidP="00C617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868E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efore pandemic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AF5B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uring pandemic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28119E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verall</w:t>
            </w:r>
          </w:p>
        </w:tc>
      </w:tr>
      <w:tr w:rsidR="000C3CC0" w:rsidRPr="00C714D7" w14:paraId="5631FA1E" w14:textId="77777777" w:rsidTr="00C6176D">
        <w:trPr>
          <w:trHeight w:val="290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F35A06" w14:textId="77777777" w:rsidR="000C3CC0" w:rsidRPr="00C714D7" w:rsidRDefault="000C3CC0" w:rsidP="00C617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14FA0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896DB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FFEFD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608ED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13DD8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67D4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</w:tr>
      <w:tr w:rsidR="000C3CC0" w:rsidRPr="00C714D7" w14:paraId="51C23D9C" w14:textId="77777777" w:rsidTr="00C6176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4363" w14:textId="77777777" w:rsidR="000C3CC0" w:rsidRPr="00C714D7" w:rsidRDefault="000C3CC0" w:rsidP="00C617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iological s</w:t>
            </w:r>
            <w:r w:rsidRPr="00C714D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x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1BC9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BA4C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CC00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0666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4E32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9B785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C3CC0" w:rsidRPr="00C714D7" w14:paraId="787C527B" w14:textId="77777777" w:rsidTr="00C6176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70C6" w14:textId="77777777" w:rsidR="000C3CC0" w:rsidRPr="00C714D7" w:rsidRDefault="000C3CC0" w:rsidP="00C6176D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335E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38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9C60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39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F932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30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E9C7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47.3%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3F61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69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15AD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42.3%</w:t>
            </w:r>
          </w:p>
        </w:tc>
      </w:tr>
      <w:tr w:rsidR="000C3CC0" w:rsidRPr="00C714D7" w14:paraId="05E9EB94" w14:textId="77777777" w:rsidTr="00C6176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2135" w14:textId="77777777" w:rsidR="000C3CC0" w:rsidRPr="00C714D7" w:rsidRDefault="000C3CC0" w:rsidP="00C6176D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D715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59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F886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61.0%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19D9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34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8CB2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52.7%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740A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9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6245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57.7%</w:t>
            </w:r>
          </w:p>
        </w:tc>
      </w:tr>
      <w:tr w:rsidR="000C3CC0" w:rsidRPr="00C714D7" w14:paraId="528CC317" w14:textId="77777777" w:rsidTr="00C6176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3F90" w14:textId="77777777" w:rsidR="000C3CC0" w:rsidRPr="00C714D7" w:rsidRDefault="000C3CC0" w:rsidP="00C617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amily SES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7D5C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0A9D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FADB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8AE3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EC73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C447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C3CC0" w:rsidRPr="00C714D7" w14:paraId="2B12D817" w14:textId="77777777" w:rsidTr="00C6176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2763" w14:textId="77777777" w:rsidR="000C3CC0" w:rsidRPr="00C714D7" w:rsidRDefault="000C3CC0" w:rsidP="00C6176D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FF99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28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4328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28.6%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46AC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2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18F7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35.6%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8575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5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1CF84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31.4%</w:t>
            </w:r>
          </w:p>
        </w:tc>
      </w:tr>
      <w:tr w:rsidR="000C3CC0" w:rsidRPr="00C714D7" w14:paraId="27F85F33" w14:textId="77777777" w:rsidTr="00C6176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BBBB" w14:textId="77777777" w:rsidR="000C3CC0" w:rsidRPr="00C714D7" w:rsidRDefault="000C3CC0" w:rsidP="00C6176D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Middle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B273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30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C47C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31.0%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B9AB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22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88D3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34.3%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C6DE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52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7FFAE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32.3%</w:t>
            </w:r>
          </w:p>
        </w:tc>
      </w:tr>
      <w:tr w:rsidR="000C3CC0" w:rsidRPr="00C714D7" w14:paraId="1F5EAC7D" w14:textId="77777777" w:rsidTr="00C6176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8E8B6" w14:textId="77777777" w:rsidR="000C3CC0" w:rsidRPr="00C714D7" w:rsidRDefault="000C3CC0" w:rsidP="00C6176D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High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49ADF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62BE9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40.4%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F6DC0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19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22C01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30.1%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EE042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59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DF8CD" w14:textId="77777777" w:rsidR="000C3CC0" w:rsidRPr="00C714D7" w:rsidRDefault="000C3CC0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14D7">
              <w:rPr>
                <w:rFonts w:ascii="Calibri" w:eastAsia="Times New Roman" w:hAnsi="Calibri" w:cs="Calibri"/>
                <w:color w:val="000000"/>
                <w:lang w:eastAsia="en-GB"/>
              </w:rPr>
              <w:t>36.3%</w:t>
            </w:r>
          </w:p>
        </w:tc>
      </w:tr>
    </w:tbl>
    <w:p w14:paraId="0E0BF874" w14:textId="77777777" w:rsidR="000C3CC0" w:rsidRDefault="000C3CC0" w:rsidP="000C3CC0"/>
    <w:p w14:paraId="7C4720BA" w14:textId="77777777" w:rsidR="000C3CC0" w:rsidRDefault="000C3CC0" w:rsidP="000C3CC0">
      <w:r>
        <w:t>N = Number. SES = Socioeconomic status.</w:t>
      </w:r>
    </w:p>
    <w:p w14:paraId="1EE1A06D" w14:textId="77777777" w:rsidR="00162329" w:rsidRDefault="00162329"/>
    <w:p w14:paraId="0FFDB38F" w14:textId="77777777" w:rsidR="000C3CC0" w:rsidRDefault="000C3CC0"/>
    <w:p w14:paraId="74B29798" w14:textId="028CA1D3" w:rsidR="000C3CC0" w:rsidRDefault="000C3CC0"/>
    <w:sectPr w:rsidR="000C3CC0" w:rsidSect="0049344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CC0"/>
    <w:rsid w:val="000C3CC0"/>
    <w:rsid w:val="00162329"/>
    <w:rsid w:val="001E6E03"/>
    <w:rsid w:val="0049344C"/>
    <w:rsid w:val="005823F2"/>
    <w:rsid w:val="006B284E"/>
    <w:rsid w:val="00B3397C"/>
    <w:rsid w:val="00D96ED0"/>
    <w:rsid w:val="00FC2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5961F"/>
  <w15:chartTrackingRefBased/>
  <w15:docId w15:val="{81EEAA9B-F071-40C4-88FB-3B85E9991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3CC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3C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3C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3C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3C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3C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3C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3C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3C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3C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3C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3C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3C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3C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3C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3C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3C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3C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3C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3C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3C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3C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3C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3CC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3C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3CC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3C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3C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C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3C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3A14535215B144BA499759CE459DB2" ma:contentTypeVersion="18" ma:contentTypeDescription="Create a new document." ma:contentTypeScope="" ma:versionID="962456f96955ac1bdc5078a90e8a3760">
  <xsd:schema xmlns:xsd="http://www.w3.org/2001/XMLSchema" xmlns:xs="http://www.w3.org/2001/XMLSchema" xmlns:p="http://schemas.microsoft.com/office/2006/metadata/properties" xmlns:ns3="d53d27eb-062a-4ad2-abf1-f24401a58588" xmlns:ns4="d366505a-104b-4fe9-8f85-468ed975f0ff" targetNamespace="http://schemas.microsoft.com/office/2006/metadata/properties" ma:root="true" ma:fieldsID="6bb1db55135a42ffb743286b4a7daa20" ns3:_="" ns4:_="">
    <xsd:import namespace="d53d27eb-062a-4ad2-abf1-f24401a58588"/>
    <xsd:import namespace="d366505a-104b-4fe9-8f85-468ed975f0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3d27eb-062a-4ad2-abf1-f24401a585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66505a-104b-4fe9-8f85-468ed975f0f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53d27eb-062a-4ad2-abf1-f24401a58588" xsi:nil="true"/>
  </documentManagement>
</p:properties>
</file>

<file path=customXml/itemProps1.xml><?xml version="1.0" encoding="utf-8"?>
<ds:datastoreItem xmlns:ds="http://schemas.openxmlformats.org/officeDocument/2006/customXml" ds:itemID="{A13DB0D1-5F9F-42E7-97D2-799F943915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3d27eb-062a-4ad2-abf1-f24401a58588"/>
    <ds:schemaRef ds:uri="d366505a-104b-4fe9-8f85-468ed975f0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EAFDD4-21F8-4C78-ABFF-6D2F97C9D9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151552-5C49-44A4-A798-5898CA00E99A}">
  <ds:schemaRefs>
    <ds:schemaRef ds:uri="d366505a-104b-4fe9-8f85-468ed975f0ff"/>
    <ds:schemaRef ds:uri="http://purl.org/dc/terms/"/>
    <ds:schemaRef ds:uri="http://www.w3.org/XML/1998/namespace"/>
    <ds:schemaRef ds:uri="d53d27eb-062a-4ad2-abf1-f24401a58588"/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Matthews</dc:creator>
  <cp:keywords/>
  <dc:description/>
  <cp:lastModifiedBy>Benjamin Ragen</cp:lastModifiedBy>
  <cp:revision>2</cp:revision>
  <dcterms:created xsi:type="dcterms:W3CDTF">2025-04-08T16:04:00Z</dcterms:created>
  <dcterms:modified xsi:type="dcterms:W3CDTF">2025-04-08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3A14535215B144BA499759CE459DB2</vt:lpwstr>
  </property>
</Properties>
</file>